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29A1" w14:textId="0F67C960" w:rsidR="00E51528" w:rsidRPr="00E51528" w:rsidRDefault="00E51528" w:rsidP="00E51528">
      <w:pPr>
        <w:rPr>
          <w:rFonts w:ascii="Arial" w:hAnsi="Arial" w:cs="Arial"/>
          <w:lang w:val="en-GB"/>
        </w:rPr>
      </w:pPr>
      <w:r w:rsidRPr="00E51528">
        <w:rPr>
          <w:rFonts w:ascii="Arial" w:hAnsi="Arial" w:cs="Arial"/>
          <w:lang w:val="en-GB"/>
        </w:rPr>
        <w:t>Supplementary table 1. Association between maternal age during labour, fatigue, and unwa</w:t>
      </w:r>
      <w:r>
        <w:rPr>
          <w:rFonts w:ascii="Arial" w:hAnsi="Arial" w:cs="Arial"/>
          <w:lang w:val="en-GB"/>
        </w:rPr>
        <w:t>nted pregnancy.</w:t>
      </w:r>
      <w:r w:rsidRPr="00E51528">
        <w:rPr>
          <w:rFonts w:ascii="Arial" w:hAnsi="Arial" w:cs="Arial"/>
          <w:lang w:val="en-GB"/>
        </w:rPr>
        <w:t xml:space="preserve"> </w:t>
      </w:r>
    </w:p>
    <w:tbl>
      <w:tblPr>
        <w:tblStyle w:val="TaulukkoRuudukko"/>
        <w:tblpPr w:leftFromText="141" w:rightFromText="141" w:vertAnchor="page" w:horzAnchor="margin" w:tblpY="2641"/>
        <w:tblW w:w="7939" w:type="dxa"/>
        <w:tblLook w:val="04A0" w:firstRow="1" w:lastRow="0" w:firstColumn="1" w:lastColumn="0" w:noHBand="0" w:noVBand="1"/>
      </w:tblPr>
      <w:tblGrid>
        <w:gridCol w:w="2269"/>
        <w:gridCol w:w="687"/>
        <w:gridCol w:w="1297"/>
        <w:gridCol w:w="1418"/>
        <w:gridCol w:w="1276"/>
        <w:gridCol w:w="992"/>
      </w:tblGrid>
      <w:tr w:rsidR="00E51528" w:rsidRPr="00645AAF" w14:paraId="19146809" w14:textId="77777777" w:rsidTr="00E51528">
        <w:tc>
          <w:tcPr>
            <w:tcW w:w="694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9B8BE4" w14:textId="77777777" w:rsidR="00E51528" w:rsidRPr="005924E8" w:rsidRDefault="00E51528" w:rsidP="00E5152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                </w:t>
            </w:r>
            <w:r w:rsidRPr="005924E8">
              <w:rPr>
                <w:rFonts w:ascii="Arial" w:hAnsi="Arial" w:cs="Arial"/>
                <w:lang w:val="en-GB"/>
              </w:rPr>
              <w:t>Maternal age during labo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25F07" w14:textId="0E61A1B0" w:rsidR="00E51528" w:rsidRPr="00645AAF" w:rsidRDefault="00BD0533" w:rsidP="00E51528">
            <w:pPr>
              <w:rPr>
                <w:lang w:val="en-GB"/>
              </w:rPr>
            </w:pPr>
            <w:r w:rsidRPr="00AA7A7A">
              <w:rPr>
                <w:rFonts w:ascii="Arial" w:eastAsia="Times New Roman" w:hAnsi="Arial" w:cs="Arial"/>
                <w:lang w:val="en-GB"/>
              </w:rPr>
              <w:t>χ2</w:t>
            </w:r>
          </w:p>
        </w:tc>
      </w:tr>
      <w:tr w:rsidR="00E51528" w:rsidRPr="00645AAF" w14:paraId="3F4E51B8" w14:textId="77777777" w:rsidTr="00E51528">
        <w:trPr>
          <w:trHeight w:val="301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7E89A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32C9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036DC" w14:textId="16BABCAE" w:rsidR="00E51528" w:rsidRPr="005924E8" w:rsidRDefault="00846B26" w:rsidP="00E515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="00E51528" w:rsidRPr="005924E8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5A110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20-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C87D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&gt;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84FE8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E51528" w:rsidRPr="00645AAF" w14:paraId="1562CD56" w14:textId="77777777" w:rsidTr="00E51528">
        <w:trPr>
          <w:trHeight w:val="26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1E2E6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A7056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48AD4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2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EBCF6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57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3E9F5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32583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</w:tr>
      <w:tr w:rsidR="00E51528" w:rsidRPr="00645AAF" w14:paraId="4BE6818B" w14:textId="77777777" w:rsidTr="00E51528">
        <w:trPr>
          <w:trHeight w:val="28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A6C1F4E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fatigue (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0F9BC9D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7C5C59A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147 (7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A7472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3764 (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2088B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431 (7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E68C8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E51528" w:rsidRPr="00645AAF" w14:paraId="2236D587" w14:textId="77777777" w:rsidTr="00E51528">
        <w:trPr>
          <w:trHeight w:val="286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496DF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CDFFF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A248E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37 (20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96395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1011 (2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E18AF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183 (29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5A4FA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</w:tr>
      <w:tr w:rsidR="00E51528" w:rsidRPr="00645AAF" w14:paraId="4422A3CD" w14:textId="77777777" w:rsidTr="00E51528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A5331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64CA7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771F2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2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0B23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57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6F65D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7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60D8C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</w:tr>
      <w:tr w:rsidR="00E51528" w:rsidRPr="00645AAF" w14:paraId="2334B9A4" w14:textId="77777777" w:rsidTr="00E51528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FF2D7B2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unwant</w:t>
            </w:r>
            <w:r>
              <w:rPr>
                <w:rFonts w:ascii="Arial" w:hAnsi="Arial" w:cs="Arial"/>
                <w:lang w:val="en-GB"/>
              </w:rPr>
              <w:t xml:space="preserve">ed </w:t>
            </w:r>
            <w:proofErr w:type="spellStart"/>
            <w:r w:rsidRPr="005924E8">
              <w:rPr>
                <w:rFonts w:ascii="Arial" w:hAnsi="Arial" w:cs="Arial"/>
                <w:lang w:val="en-GB"/>
              </w:rPr>
              <w:t>preg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. </w:t>
            </w:r>
            <w:r w:rsidRPr="005924E8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249BAE8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19417D9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142 (7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390D6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4743 (9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833A3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595 (9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1EE04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E51528" w:rsidRPr="00645AAF" w14:paraId="2D1A445B" w14:textId="77777777" w:rsidTr="00E51528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8C2862C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9A2054D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7B2211A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59 (2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CE340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330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96CB05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  <w:r w:rsidRPr="005924E8">
              <w:rPr>
                <w:rFonts w:ascii="Arial" w:hAnsi="Arial" w:cs="Arial"/>
                <w:lang w:val="en-GB"/>
              </w:rPr>
              <w:t>43 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73E35" w14:textId="77777777" w:rsidR="00E51528" w:rsidRPr="005924E8" w:rsidRDefault="00E51528" w:rsidP="00E51528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7963B549" w14:textId="77777777" w:rsidR="00645AAF" w:rsidRPr="00E51528" w:rsidRDefault="00645AAF">
      <w:pPr>
        <w:rPr>
          <w:lang w:val="en-GB"/>
        </w:rPr>
      </w:pPr>
    </w:p>
    <w:sectPr w:rsidR="00645AAF" w:rsidRPr="00E51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AF"/>
    <w:rsid w:val="005924E8"/>
    <w:rsid w:val="00645AAF"/>
    <w:rsid w:val="00846B26"/>
    <w:rsid w:val="00BD0533"/>
    <w:rsid w:val="00E51528"/>
    <w:rsid w:val="00F0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C69D4"/>
  <w15:chartTrackingRefBased/>
  <w15:docId w15:val="{B7AF7C43-286A-49F8-835C-EC0353C1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45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deh Jallow</dc:creator>
  <cp:keywords/>
  <dc:description/>
  <cp:lastModifiedBy>Jandeh Jallow</cp:lastModifiedBy>
  <cp:revision>3</cp:revision>
  <dcterms:created xsi:type="dcterms:W3CDTF">2024-02-01T17:48:00Z</dcterms:created>
  <dcterms:modified xsi:type="dcterms:W3CDTF">2024-02-09T15:10:00Z</dcterms:modified>
</cp:coreProperties>
</file>